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DA" w:rsidRPr="0002638E" w:rsidRDefault="00880ADA" w:rsidP="00880ADA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2</w:t>
      </w:r>
      <w:r w:rsidRPr="0002638E">
        <w:rPr>
          <w:b/>
          <w:sz w:val="24"/>
          <w:szCs w:val="24"/>
        </w:rPr>
        <w:t xml:space="preserve">.  </w:t>
      </w:r>
      <w:r w:rsidRPr="0002638E">
        <w:rPr>
          <w:sz w:val="24"/>
          <w:szCs w:val="24"/>
        </w:rPr>
        <w:t xml:space="preserve">Results from indicator species analysis for soil samples taken from each </w:t>
      </w:r>
      <w:r>
        <w:rPr>
          <w:sz w:val="24"/>
          <w:szCs w:val="24"/>
        </w:rPr>
        <w:t xml:space="preserve">cropping system </w:t>
      </w:r>
      <w:r w:rsidRPr="0002638E">
        <w:rPr>
          <w:sz w:val="24"/>
          <w:szCs w:val="24"/>
        </w:rPr>
        <w:t>(PM, AN, NV) and at each depth (0 – 10 and 10 – 30 cm).</w:t>
      </w:r>
    </w:p>
    <w:tbl>
      <w:tblPr>
        <w:tblStyle w:val="TableGrid"/>
        <w:tblW w:w="10266" w:type="dxa"/>
        <w:tblInd w:w="-540" w:type="dxa"/>
        <w:tblLook w:val="04A0"/>
      </w:tblPr>
      <w:tblGrid>
        <w:gridCol w:w="1080"/>
        <w:gridCol w:w="777"/>
        <w:gridCol w:w="938"/>
        <w:gridCol w:w="641"/>
        <w:gridCol w:w="627"/>
        <w:gridCol w:w="718"/>
        <w:gridCol w:w="1525"/>
        <w:gridCol w:w="1259"/>
        <w:gridCol w:w="2701"/>
      </w:tblGrid>
      <w:tr w:rsidR="00880ADA" w:rsidRPr="00F750CA" w:rsidTr="00B57F67">
        <w:trPr>
          <w:trHeight w:val="288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grp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 (IV)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.Dev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*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 Mode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</w:t>
            </w: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ld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- 10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coniothyr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tosphae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h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Pathogen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bol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-Soil Saprotroph-Wood Saprotro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eosphae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ysospor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-Woo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ico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-Woo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ico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-Woo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rothec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lut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h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Pathogen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graph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h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Pathogen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eosphae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bol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-Soil Saprotroph-Wood Saprotro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bol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-Soil Saprotroph-Wood Saprotro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neliform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etom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-Undefined Saprotroph-Woo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enopho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h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Pathogen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rinops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osetophom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rothec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ep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grp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 (IV)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.Dev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*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 Mode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</w:t>
            </w: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ld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- 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enopho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h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Pathogen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rorm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pfi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g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eosphae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u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enochaet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-Woo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- 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ytalid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o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angula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ioce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ioce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ioce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ioce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opetromyc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ptoglom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ep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grp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 (IV)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.Dev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*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 Mode</w:t>
            </w:r>
          </w:p>
        </w:tc>
        <w:tc>
          <w:tcPr>
            <w:tcW w:w="2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</w:t>
            </w: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ld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– 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racladi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angula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ierel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ace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bi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buscular Mycorrhizal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iocess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  <w:tr w:rsidR="00880ADA" w:rsidRPr="00F750CA" w:rsidTr="00B57F67">
        <w:trPr>
          <w:trHeight w:val="288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V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tabs>
                <w:tab w:val="decimal" w:pos="38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micandelaber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rotroph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80ADA" w:rsidRPr="00F750CA" w:rsidRDefault="00880ADA" w:rsidP="00B57F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50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fined Saprotroph</w:t>
            </w:r>
          </w:p>
        </w:tc>
      </w:tr>
    </w:tbl>
    <w:p w:rsidR="00880ADA" w:rsidRDefault="00880ADA" w:rsidP="00880ADA"/>
    <w:p w:rsidR="00B462F0" w:rsidRDefault="00B462F0"/>
    <w:sectPr w:rsidR="00B462F0" w:rsidSect="002B2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04ADE"/>
    <w:multiLevelType w:val="hybridMultilevel"/>
    <w:tmpl w:val="8D3A5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4739B9"/>
    <w:multiLevelType w:val="hybridMultilevel"/>
    <w:tmpl w:val="C47EB8A0"/>
    <w:lvl w:ilvl="0" w:tplc="DEE45A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B719B7"/>
    <w:multiLevelType w:val="hybridMultilevel"/>
    <w:tmpl w:val="7486D870"/>
    <w:lvl w:ilvl="0" w:tplc="4C8266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50267C"/>
    <w:multiLevelType w:val="hybridMultilevel"/>
    <w:tmpl w:val="08027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11999"/>
    <w:rsid w:val="00111999"/>
    <w:rsid w:val="001A6ED1"/>
    <w:rsid w:val="002B21A7"/>
    <w:rsid w:val="00880ADA"/>
    <w:rsid w:val="00971A60"/>
    <w:rsid w:val="00B46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11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1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80ADA"/>
  </w:style>
  <w:style w:type="paragraph" w:styleId="Header">
    <w:name w:val="header"/>
    <w:basedOn w:val="Normal"/>
    <w:link w:val="HeaderChar"/>
    <w:uiPriority w:val="99"/>
    <w:unhideWhenUsed/>
    <w:rsid w:val="00880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ADA"/>
  </w:style>
  <w:style w:type="paragraph" w:styleId="Footer">
    <w:name w:val="footer"/>
    <w:basedOn w:val="Normal"/>
    <w:link w:val="FooterChar"/>
    <w:uiPriority w:val="99"/>
    <w:unhideWhenUsed/>
    <w:rsid w:val="00880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ADA"/>
  </w:style>
  <w:style w:type="character" w:styleId="LineNumber">
    <w:name w:val="line number"/>
    <w:basedOn w:val="DefaultParagraphFont"/>
    <w:uiPriority w:val="99"/>
    <w:semiHidden/>
    <w:unhideWhenUsed/>
    <w:rsid w:val="00880ADA"/>
  </w:style>
  <w:style w:type="paragraph" w:styleId="ListParagraph">
    <w:name w:val="List Paragraph"/>
    <w:basedOn w:val="Normal"/>
    <w:uiPriority w:val="34"/>
    <w:qFormat/>
    <w:rsid w:val="00880A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0A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A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D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80ADA"/>
    <w:pPr>
      <w:spacing w:after="240" w:line="24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74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A195</cp:lastModifiedBy>
  <cp:revision>4</cp:revision>
  <dcterms:created xsi:type="dcterms:W3CDTF">2019-11-20T16:42:00Z</dcterms:created>
  <dcterms:modified xsi:type="dcterms:W3CDTF">2020-01-20T08:46:00Z</dcterms:modified>
</cp:coreProperties>
</file>